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664"/>
        <w:gridCol w:w="1289"/>
        <w:gridCol w:w="1289"/>
        <w:gridCol w:w="1290"/>
        <w:gridCol w:w="1290"/>
        <w:gridCol w:w="1290"/>
        <w:gridCol w:w="1290"/>
        <w:gridCol w:w="1290"/>
        <w:gridCol w:w="1290"/>
        <w:gridCol w:w="948"/>
      </w:tblGrid>
      <w:tr>
        <w:trPr>
          <w:trHeight w:val="315" w:hRule="atLeast"/>
        </w:trPr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ata (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0/01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1/02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2/03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3/04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4/05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5/06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6/07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7/08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08/09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2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8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9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2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22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.02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1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3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22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0.99,1.06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57,11.28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38,16.6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.05,13.56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.80,13.7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1.63,15.2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52,12.87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2.80,14.65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6.24,17.38)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-4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9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.06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9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1.02,1.09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38,2.23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44,2.19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86,2.67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20,2.97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90,2.41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83,3.38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37,2.67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90,4.14)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-14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.08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1.02,1.15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53,1.31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58,1.29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87,1.7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54,.95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55,.87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78,1.10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.86,1.08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11,1.25)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.06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1,1.13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56,4.09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41,3.26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62,3.34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84,3.35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23,3.60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96,2.81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11,2.69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88,3.25)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5-64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.09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1.07,1.11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98,7.80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97,7.5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07,7.40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23,7.36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59,7.52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55,7.24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11,6.53)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.29,7.53)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67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3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08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66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73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05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08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(1)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34</w:t>
            </w:r>
          </w:p>
        </w:tc>
        <w:tc>
          <w:tcPr>
            <w:tcW w:w="1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59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2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4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11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7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08</w:t>
            </w:r>
          </w:p>
        </w:tc>
      </w:tr>
      <w:tr>
        <w:trPr>
          <w:trHeight w:val="315" w:hRule="atLeast"/>
        </w:trPr>
        <w:tc>
          <w:tcPr>
            <w:tcW w:w="10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 (0.98,1.04)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1.16,18.42)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31,15.98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2.09,17.61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3.10,17.92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4.16,18.18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3.65,16.48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3.26,15.03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8.58,19.78)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0:17:00Z</dcterms:created>
  <dc:creator>Network User</dc:creator>
  <dc:description/>
  <cp:keywords/>
  <dc:language>en-US</dc:language>
  <cp:lastModifiedBy>Network User</cp:lastModifiedBy>
  <dcterms:modified xsi:type="dcterms:W3CDTF">2011-09-26T10:17:00Z</dcterms:modified>
  <cp:revision>1</cp:revision>
  <dc:subject/>
  <dc:title/>
</cp:coreProperties>
</file>